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Additional file 1</w:t>
      </w:r>
      <w:r>
        <w:rPr>
          <w:rFonts w:cs="Arial" w:ascii="Arial" w:hAnsi="Arial"/>
        </w:rPr>
        <w:t>. The Mg</w:t>
      </w:r>
      <w:r>
        <w:rPr>
          <w:rFonts w:cs="Arial" w:ascii="Arial" w:hAnsi="Arial"/>
          <w:vertAlign w:val="superscript"/>
        </w:rPr>
        <w:t>2+</w:t>
      </w:r>
      <w:r>
        <w:rPr>
          <w:rFonts w:eastAsia="Symbol" w:cs="Arial" w:ascii="Arial" w:hAnsi="Arial"/>
        </w:rPr>
        <w:t></w:t>
      </w:r>
      <w:r>
        <w:rPr>
          <w:rFonts w:cs="Arial" w:ascii="Arial" w:hAnsi="Arial"/>
        </w:rPr>
        <w:t>dataset containing 77 metal-binding sites in 70 nonredundant Mg</w:t>
      </w:r>
      <w:r>
        <w:rPr>
          <w:rFonts w:cs="Arial" w:ascii="Arial" w:hAnsi="Arial"/>
          <w:vertAlign w:val="superscript"/>
        </w:rPr>
        <w:t>2+</w:t>
      </w:r>
      <w:r>
        <w:rPr>
          <w:rFonts w:eastAsia="Symbol" w:cs="Arial" w:ascii="Arial" w:hAnsi="Arial"/>
        </w:rPr>
        <w:t></w:t>
      </w:r>
      <w:r>
        <w:rPr>
          <w:rFonts w:cs="Arial" w:ascii="Arial" w:hAnsi="Arial"/>
        </w:rPr>
        <w:t>proteins</w:t>
      </w:r>
      <w:r>
        <w:rPr>
          <w:rFonts w:cs="Arial" w:ascii="Arial" w:hAnsi="Arial"/>
          <w:vertAlign w:val="superscript"/>
        </w:rPr>
        <w:t>a</w:t>
      </w:r>
    </w:p>
    <w:tbl>
      <w:tblPr>
        <w:tblW w:w="10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2526"/>
        <w:gridCol w:w="990"/>
        <w:gridCol w:w="900"/>
        <w:gridCol w:w="2970"/>
        <w:gridCol w:w="2412"/>
      </w:tblGrid>
      <w:tr>
        <w:trPr>
          <w:trHeight w:val="255" w:hRule="atLeast"/>
        </w:trPr>
        <w:tc>
          <w:tcPr>
            <w:tcW w:w="8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PDB ID</w:t>
            </w:r>
          </w:p>
        </w:tc>
        <w:tc>
          <w:tcPr>
            <w:tcW w:w="2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Nam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Native Co-facto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EC Code</w:t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Bound Residues</w:t>
            </w:r>
          </w:p>
        </w:tc>
        <w:tc>
          <w:tcPr>
            <w:tcW w:w="24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st</w:t>
            </w: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 xml:space="preserve"> Shell Structural Representation </w:t>
            </w:r>
          </w:p>
        </w:tc>
      </w:tr>
      <w:tr>
        <w:trPr>
          <w:trHeight w:val="255" w:hRule="atLeast"/>
        </w:trPr>
        <w:tc>
          <w:tcPr>
            <w:tcW w:w="8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CHN</w:t>
            </w:r>
          </w:p>
        </w:tc>
        <w:tc>
          <w:tcPr>
            <w:tcW w:w="2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hemotaxis protein cheY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3, D57, N59</w:t>
            </w:r>
          </w:p>
        </w:tc>
        <w:tc>
          <w:tcPr>
            <w:tcW w:w="24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f-d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DAK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ethiobiotin synthetase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6.3.3.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16, D54, E115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l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ED9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kaline phosphat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3.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1, T155, E322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l-d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H1D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atechol-o-methyltransfer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1.1.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41, D169, N17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h-k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HUJ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norganic pyrophosphatase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6.1.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15, D120, D152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HYO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umarylacetoacet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 xml:space="preserve">2+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7.1.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733, W734, K753, G756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m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IDO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ntegrin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142, S144, T209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IG5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albindin d9k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?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4, N56, D58, E6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IQ8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rchaeosine trna-guanine transglycosyl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Zn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4.2.2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528, M566, I567, F569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m-m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ITZ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transketol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2.2.1.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168, N198, I20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k-h-a</w:t>
            </w:r>
          </w:p>
        </w:tc>
      </w:tr>
      <w:tr>
        <w:trPr>
          <w:trHeight w:val="76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IV2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-c-methyl-d-erythritol 2,4-cyclodiphosphate synthase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6.1.1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8, H10, H42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m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J9J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tationary phase survival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3.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8, D9, N95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-o-e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JYL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tp:phosphocholine cytidylytransfer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07, E216, D218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d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KA1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halotolerance protein hal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3.1.3.7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142, D145, D294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f-h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A2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32 carboxypeptid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269, H273, E299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m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HZ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dp-ribose pyrophosphatase 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6.1.1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12, E116, E164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n-a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KTG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adenosine tetraphosphate hydrol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ivalent ions?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6.1.1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52, E56, E10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n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MDL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andelate racemase 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5.1.2.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95, E221, E247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-h-l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MXG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5.3.1.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52, D256, I292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k-k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47, D349, E35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d-l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24, E80, E88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-d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N67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lumping factor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267, A269, V32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c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NMP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ypothetical protein ybgi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ivalent ions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63, D101,  E219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m-m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NUY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fructose-1,6-bisphosphatase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3.1.3.11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097, D1118, L112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f-g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1118, D1121, E128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f-h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O08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beta-phosphoglucomut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5.4.2.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1008, D1010, D117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f-h-b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BW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norganic pyrophosphatase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6.1.1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65, D70, D102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o-d-d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OFH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tp-dependent protease hslv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3.4.25.-  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157, C160, T16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c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POX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pyruvate oxid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.2.3.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color w:val="FF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FF0000"/>
                <w:sz w:val="18"/>
                <w:szCs w:val="18"/>
                <w:lang w:val="en-GB" w:eastAsia="en-GB"/>
              </w:rPr>
              <w:t>D447, D474, Q476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k-h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PT6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ntegrin alpha-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152, S154, D25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l-b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Q6Z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enzoylformate decarboxyl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1.1.7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117, L118, R12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SHQ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kaline phosphat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3.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7, T151, E31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-l-d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SJC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n-acylamino acid racem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189, E214, D239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e-h-k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T0F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ransposon tn7 transposition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ivalent ion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14, Q130, V131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d-d</w:t>
            </w:r>
          </w:p>
        </w:tc>
      </w:tr>
      <w:tr>
        <w:trPr>
          <w:trHeight w:val="76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T1S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-deoxy-d-xylulose 5-phosphate reductoisomerase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ivalent ion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.1.1.26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49, E151,  E23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-l-m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 xml:space="preserve">1TKK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similar to chloromuconate cycloisomerase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191, E219, D244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e-h-k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TQY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eta-ketoacyl synthase/acyl transfer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3.1.4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307, A308, E355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f-m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TW1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eta-1,4-galactosyltransferase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n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4.1.22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54, H344, H347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d-d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U7P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magnesium-dependent phosphatase-1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11, D13, D12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f-h-b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UMD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2-oxo acid dehydrogenase alpha subunit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.2.4.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175, N204, Y206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k-h-a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V71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ypothetical protein c320.14 in chromosome 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5.1.1.-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208, G212, D214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m-k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VCL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emolytic lectin cel-iii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32, I33, N72, V73, I131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d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177, V178, N218, V219, D265, V266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d-d-d-d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79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alanyl-d-alanine carboxypeptid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16.4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88, H247, E251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o-m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C1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denylate cycl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6.1.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017, I1018, D1061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e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DC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callop myos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a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8, D30, D32, F34, D39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o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L6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xaa-pro aminopeptidase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n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9525" cy="9525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11.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71, H354, E383, E406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c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n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60, D271, E406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d</w:t>
            </w:r>
          </w:p>
        </w:tc>
      </w:tr>
      <w:tr>
        <w:trPr>
          <w:trHeight w:val="76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WPG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sarcoplasmic/endoplasmic reticulum calcium atpase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3.6.3.8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351, T353, D70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f-h-b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QA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hospho-sugar mut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5.4.2.8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101, D243, D245, D247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j-f-o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VM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kaline serine prote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1.-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169, Y171, V174, Q195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-m-c-b</w:t>
            </w:r>
          </w:p>
        </w:tc>
      </w:tr>
      <w:tr>
        <w:trPr>
          <w:trHeight w:val="48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WZC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annosyl-3-phosphoglycerate phosphat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1.3.7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8, D10, S169, D204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h-k-b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XXX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ihydrodipicolinate synthase 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2.1.5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162, H164, I167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n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8A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ypothetical protein af14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, E7, D207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-h-a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IO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response regulatory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2, D55, R57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d-f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L7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ihydrodipicolinate reductase 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.3.1.26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V20, A23, L26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c-c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Q2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eta-galactosid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2.1.2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525, G527, G529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-j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VH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bl e3 ubiquitin protein lig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229, T231, Y235, E24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o-a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YYQ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richodiene synth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2.3.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225, S229, E23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m-o</w:t>
            </w:r>
          </w:p>
        </w:tc>
      </w:tr>
      <w:tr>
        <w:trPr>
          <w:trHeight w:val="76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ZES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hosphate regulon transcriptional regulatory protein phob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10, D53, M55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b-f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ZPD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pyruvate decarboxyl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4.1.1.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440, N467, G469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k-h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2AKZ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gamma enol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4.2.1.1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244, E292, D317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e-h-k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AS8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ajor mite fecal allergen der p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.4.22.-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56, L57, E59, E91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k-k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B0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adp isocitrate dehydrogenase 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.1.1.4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346, D544,  D548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l-m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2B82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class b acid phosphat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3.1.3.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44, D46, D167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f-h-b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2BJI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inositol-1(or 4)-monophosphat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3.1.3.2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070, D1090, I1092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k-f-g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1090, D1093, D122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f-h-m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BVC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lutamine synthetase 1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6.3.1.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35, E219, E227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f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33, H276, E366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d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C31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oxalyl-coa decarboxyl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1.1.8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452, N479, G481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d-d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2C3M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pyruvate-ferredoxin oxidoreduct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1.2.7.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963, T991, V99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k-h-a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2C4N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nagd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b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9, D11, D201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f-h-b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CW6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hydroxymethylglutaryl-coa lyase, mitochondrial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.1.3.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42, H233, H235, N275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-d-f-d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D0O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iol dehydratase-reactivating factor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105, D166, D183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c-h</w:t>
            </w:r>
          </w:p>
        </w:tc>
      </w:tr>
      <w:tr>
        <w:trPr>
          <w:trHeight w:val="51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F17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hiamin pyrophosphokinase 1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.7.6.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46, D71, D73, D100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j-h-a-k</w:t>
            </w:r>
          </w:p>
        </w:tc>
      </w:tr>
      <w:tr>
        <w:trPr>
          <w:trHeight w:val="255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HGS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glutathione synthet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6.3.2.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144, N146, E368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-f-h</w:t>
            </w:r>
          </w:p>
        </w:tc>
      </w:tr>
      <w:tr>
        <w:trPr>
          <w:trHeight w:val="510" w:hRule="atLeast"/>
        </w:trPr>
        <w:tc>
          <w:tcPr>
            <w:tcW w:w="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PMG</w:t>
            </w:r>
          </w:p>
        </w:tc>
        <w:tc>
          <w:tcPr>
            <w:tcW w:w="2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pha-d-glucose-1,6-bisphosphate 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g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en-GB"/>
              </w:rPr>
              <w:t>2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5.4.2.2</w:t>
            </w:r>
          </w:p>
        </w:tc>
        <w:tc>
          <w:tcPr>
            <w:tcW w:w="2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116, D287, D289, D291</w:t>
            </w:r>
          </w:p>
        </w:tc>
        <w:tc>
          <w:tcPr>
            <w:tcW w:w="2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j-f-o-a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Proteins containing structural motifs are highlighted in bold.</w:t>
      </w:r>
    </w:p>
    <w:p>
      <w:pPr>
        <w:pStyle w:val="Normal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077" w:right="1077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ahom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0:51:00Z</dcterms:created>
  <dc:creator>carmay</dc:creator>
  <dc:description/>
  <dc:language>en-US</dc:language>
  <cp:lastModifiedBy>morven.mellan</cp:lastModifiedBy>
  <dcterms:modified xsi:type="dcterms:W3CDTF">2007-04-04T10:51:00Z</dcterms:modified>
  <cp:revision>2</cp:revision>
  <dc:subject/>
  <dc:title>Supplementary Table 1</dc:title>
</cp:coreProperties>
</file>